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7E052" w14:textId="11F6C30A" w:rsidR="000275CE" w:rsidRPr="000275CE" w:rsidRDefault="000275CE" w:rsidP="000275C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1</w:t>
      </w:r>
      <w:r w:rsidRPr="008627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: Contribution of key variables by concentration index (B-Cohort)</w:t>
      </w:r>
    </w:p>
    <w:tbl>
      <w:tblPr>
        <w:tblW w:w="10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275"/>
        <w:gridCol w:w="1161"/>
        <w:gridCol w:w="1051"/>
        <w:gridCol w:w="1051"/>
        <w:gridCol w:w="1161"/>
        <w:gridCol w:w="1051"/>
        <w:gridCol w:w="852"/>
      </w:tblGrid>
      <w:tr w:rsidR="000275CE" w:rsidRPr="006A18F9" w14:paraId="100AB99C" w14:textId="77777777" w:rsidTr="00FF5F5F">
        <w:trPr>
          <w:trHeight w:val="300"/>
        </w:trPr>
        <w:tc>
          <w:tcPr>
            <w:tcW w:w="3823" w:type="dxa"/>
            <w:shd w:val="clear" w:color="auto" w:fill="auto"/>
            <w:noWrap/>
            <w:hideMark/>
          </w:tcPr>
          <w:p w14:paraId="0D2FFED2" w14:textId="77777777" w:rsidR="000275CE" w:rsidRPr="006A18F9" w:rsidRDefault="000275CE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720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Variables under study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54F7477" w14:textId="77777777" w:rsidR="000275CE" w:rsidRPr="006A18F9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18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Wave 2</w:t>
            </w:r>
            <w:r w:rsidRPr="00302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=4605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33B938" w14:textId="77777777" w:rsidR="000275CE" w:rsidRPr="006A18F9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18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Wave 3</w:t>
            </w:r>
            <w:r w:rsidRPr="003027C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=438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5577D4" w14:textId="77777777" w:rsidR="000275CE" w:rsidRPr="006A18F9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18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Wave 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DF79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(n=4242)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E2DBBA" w14:textId="77777777" w:rsidR="000275CE" w:rsidRPr="006A18F9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18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Wave 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DF79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(n=4085)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1454FF" w14:textId="77777777" w:rsidR="000275CE" w:rsidRPr="006A18F9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18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Wave 6</w:t>
            </w:r>
            <w:r w:rsidRPr="00DF79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(n=3764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0DA02A" w14:textId="77777777" w:rsidR="000275CE" w:rsidRPr="006A18F9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18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Wave 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r w:rsidRPr="00DF79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(n=3381) 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6C649D1" w14:textId="77777777" w:rsidR="000275CE" w:rsidRPr="006A18F9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6A18F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ooled</w:t>
            </w:r>
          </w:p>
        </w:tc>
      </w:tr>
      <w:tr w:rsidR="000275CE" w:rsidRPr="006A18F9" w14:paraId="3307447A" w14:textId="77777777" w:rsidTr="00FF5F5F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67F519E" w14:textId="77777777" w:rsidR="000275CE" w:rsidRPr="006A18F9" w:rsidRDefault="000275CE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ehavi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l</w:t>
            </w:r>
            <w:proofErr w:type="spellEnd"/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factors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6AD9DC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34C75A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D0C041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6C616B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21D9D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96DE69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4DF3BD5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</w:t>
            </w:r>
          </w:p>
        </w:tc>
      </w:tr>
      <w:tr w:rsidR="000275CE" w:rsidRPr="006A18F9" w14:paraId="01E93B1E" w14:textId="77777777" w:rsidTr="00FF5F5F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38DADDF4" w14:textId="77777777" w:rsidR="000275CE" w:rsidRPr="006A18F9" w:rsidRDefault="000275CE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Biological factors 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81A71E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F4FCB1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F077D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1F238B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A3833C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EE5276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3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2FDE6584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0275CE" w:rsidRPr="006A18F9" w14:paraId="56BF52FC" w14:textId="77777777" w:rsidTr="00FF5F5F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6B8DB048" w14:textId="77777777" w:rsidR="000275CE" w:rsidRPr="006A18F9" w:rsidRDefault="000275CE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ousehold income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B0B7D0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88887E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E93320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5B14F0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3F0B83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A96FA4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5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1D2CB242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7</w:t>
            </w:r>
          </w:p>
        </w:tc>
      </w:tr>
      <w:tr w:rsidR="000275CE" w:rsidRPr="006A18F9" w14:paraId="1A48D14E" w14:textId="77777777" w:rsidTr="00FF5F5F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04DF728E" w14:textId="77777777" w:rsidR="000275CE" w:rsidRPr="006A18F9" w:rsidRDefault="000275CE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other educ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3A5F5F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697250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5346BF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CDE581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A50B7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2767ED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DCADB37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275CE" w:rsidRPr="006A18F9" w14:paraId="472BF6E1" w14:textId="77777777" w:rsidTr="00FF5F5F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6926EC8" w14:textId="77777777" w:rsidR="000275CE" w:rsidRPr="006A18F9" w:rsidRDefault="000275CE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ather educatio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B0D980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D95049B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DE6082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294FE5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EAB09F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86B8F3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3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A721F6A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2</w:t>
            </w:r>
          </w:p>
        </w:tc>
      </w:tr>
      <w:tr w:rsidR="000275CE" w:rsidRPr="006A18F9" w14:paraId="0A10E99E" w14:textId="77777777" w:rsidTr="00FF5F5F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7CAAF99D" w14:textId="77777777" w:rsidR="000275CE" w:rsidRPr="006A18F9" w:rsidRDefault="000275CE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Mother employment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37011C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32596D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9D84A9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F72DF9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AB768F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F02245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1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0A5F6E23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275CE" w:rsidRPr="006A18F9" w14:paraId="5367F9A2" w14:textId="77777777" w:rsidTr="00FF5F5F">
        <w:trPr>
          <w:trHeight w:val="300"/>
        </w:trPr>
        <w:tc>
          <w:tcPr>
            <w:tcW w:w="3823" w:type="dxa"/>
            <w:shd w:val="clear" w:color="auto" w:fill="auto"/>
            <w:noWrap/>
            <w:vAlign w:val="center"/>
            <w:hideMark/>
          </w:tcPr>
          <w:p w14:paraId="45DF0F04" w14:textId="77777777" w:rsidR="000275CE" w:rsidRPr="006A18F9" w:rsidRDefault="000275CE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Father employment 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4FE446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F50069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1D91B6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6BDD97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20C7F7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8A42DF6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7D843165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</w:tr>
      <w:tr w:rsidR="000275CE" w:rsidRPr="006A18F9" w14:paraId="16C27161" w14:textId="77777777" w:rsidTr="00FF5F5F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</w:tcPr>
          <w:p w14:paraId="56E0A520" w14:textId="77777777" w:rsidR="000275CE" w:rsidRPr="006A18F9" w:rsidRDefault="000275CE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D06E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ociodemographic (age, gender, place of residence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32B9E56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65F753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CDF9D4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F62037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3ED4E5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7A12C8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1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552F6855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0C66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</w:tr>
      <w:tr w:rsidR="000275CE" w:rsidRPr="006A18F9" w14:paraId="27F5B6E6" w14:textId="77777777" w:rsidTr="00FF5F5F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3C844A50" w14:textId="77777777" w:rsidR="000275CE" w:rsidRPr="00D06E63" w:rsidRDefault="000275CE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29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CI of BMI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23C21E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8DAD7B0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9125CC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63D90E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E8AAEAC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6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95BEC5B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9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268719CE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</w:t>
            </w:r>
          </w:p>
        </w:tc>
      </w:tr>
      <w:tr w:rsidR="000275CE" w:rsidRPr="006A18F9" w14:paraId="2B6EA9A0" w14:textId="77777777" w:rsidTr="00FF5F5F">
        <w:trPr>
          <w:trHeight w:val="300"/>
        </w:trPr>
        <w:tc>
          <w:tcPr>
            <w:tcW w:w="3823" w:type="dxa"/>
            <w:shd w:val="clear" w:color="auto" w:fill="auto"/>
            <w:noWrap/>
          </w:tcPr>
          <w:p w14:paraId="18765ED6" w14:textId="77777777" w:rsidR="000275CE" w:rsidRPr="00D06E63" w:rsidRDefault="000275CE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229D3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otal estimated contribution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2103F3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A12A56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E213C4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1CF69C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2D7F2F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6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7516F9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87</w:t>
            </w:r>
          </w:p>
        </w:tc>
        <w:tc>
          <w:tcPr>
            <w:tcW w:w="852" w:type="dxa"/>
            <w:shd w:val="clear" w:color="auto" w:fill="auto"/>
            <w:noWrap/>
            <w:vAlign w:val="center"/>
          </w:tcPr>
          <w:p w14:paraId="7AFF33AF" w14:textId="77777777" w:rsidR="000275CE" w:rsidRPr="000C666C" w:rsidRDefault="000275CE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.001</w:t>
            </w:r>
          </w:p>
        </w:tc>
      </w:tr>
    </w:tbl>
    <w:p w14:paraId="0B09AC9F" w14:textId="77777777" w:rsidR="000275CE" w:rsidRPr="000275CE" w:rsidRDefault="000275CE">
      <w:pPr>
        <w:rPr>
          <w:lang w:val="en-US"/>
        </w:rPr>
      </w:pPr>
    </w:p>
    <w:sectPr w:rsidR="000275CE" w:rsidRPr="000275CE" w:rsidSect="000275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B43C1"/>
    <w:multiLevelType w:val="multilevel"/>
    <w:tmpl w:val="2EB8C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F83653E"/>
    <w:multiLevelType w:val="multilevel"/>
    <w:tmpl w:val="7A86D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E1A0547"/>
    <w:multiLevelType w:val="multilevel"/>
    <w:tmpl w:val="47CA7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FD87D5E"/>
    <w:multiLevelType w:val="multilevel"/>
    <w:tmpl w:val="B00C3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E2777AB"/>
    <w:multiLevelType w:val="multilevel"/>
    <w:tmpl w:val="80140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09822097">
    <w:abstractNumId w:val="2"/>
  </w:num>
  <w:num w:numId="2" w16cid:durableId="384329867">
    <w:abstractNumId w:val="4"/>
  </w:num>
  <w:num w:numId="3" w16cid:durableId="1913855195">
    <w:abstractNumId w:val="3"/>
  </w:num>
  <w:num w:numId="4" w16cid:durableId="231551518">
    <w:abstractNumId w:val="1"/>
  </w:num>
  <w:num w:numId="5" w16cid:durableId="565142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5CE"/>
    <w:rsid w:val="00004EE0"/>
    <w:rsid w:val="000275CE"/>
    <w:rsid w:val="00045F30"/>
    <w:rsid w:val="00061D56"/>
    <w:rsid w:val="00070CE5"/>
    <w:rsid w:val="00083319"/>
    <w:rsid w:val="0009715C"/>
    <w:rsid w:val="000A08A6"/>
    <w:rsid w:val="000B04DB"/>
    <w:rsid w:val="000C1C86"/>
    <w:rsid w:val="000C51FD"/>
    <w:rsid w:val="000D10FC"/>
    <w:rsid w:val="001138DD"/>
    <w:rsid w:val="001147FF"/>
    <w:rsid w:val="00130581"/>
    <w:rsid w:val="00130618"/>
    <w:rsid w:val="0014073A"/>
    <w:rsid w:val="00157DF9"/>
    <w:rsid w:val="001613C9"/>
    <w:rsid w:val="00191CF2"/>
    <w:rsid w:val="001A564E"/>
    <w:rsid w:val="001E2A6F"/>
    <w:rsid w:val="001E4943"/>
    <w:rsid w:val="00216554"/>
    <w:rsid w:val="00222F3C"/>
    <w:rsid w:val="002234B1"/>
    <w:rsid w:val="0022574C"/>
    <w:rsid w:val="002754C8"/>
    <w:rsid w:val="00277937"/>
    <w:rsid w:val="00290858"/>
    <w:rsid w:val="00294516"/>
    <w:rsid w:val="002C4937"/>
    <w:rsid w:val="002C7E92"/>
    <w:rsid w:val="002D7CDE"/>
    <w:rsid w:val="00311ECB"/>
    <w:rsid w:val="0031482A"/>
    <w:rsid w:val="003B783F"/>
    <w:rsid w:val="003C3B66"/>
    <w:rsid w:val="003D7A22"/>
    <w:rsid w:val="003F251F"/>
    <w:rsid w:val="00404703"/>
    <w:rsid w:val="00412087"/>
    <w:rsid w:val="00425FCB"/>
    <w:rsid w:val="00434BE1"/>
    <w:rsid w:val="00453C9B"/>
    <w:rsid w:val="004804DB"/>
    <w:rsid w:val="004B0C74"/>
    <w:rsid w:val="004C554E"/>
    <w:rsid w:val="004E04DF"/>
    <w:rsid w:val="004E258B"/>
    <w:rsid w:val="005007F3"/>
    <w:rsid w:val="00542006"/>
    <w:rsid w:val="005619BC"/>
    <w:rsid w:val="00573563"/>
    <w:rsid w:val="005A2E0E"/>
    <w:rsid w:val="005C705A"/>
    <w:rsid w:val="005D18CD"/>
    <w:rsid w:val="005F2FE0"/>
    <w:rsid w:val="0062145D"/>
    <w:rsid w:val="00643FCB"/>
    <w:rsid w:val="0069038E"/>
    <w:rsid w:val="006B0FE3"/>
    <w:rsid w:val="006B2CD2"/>
    <w:rsid w:val="006B6212"/>
    <w:rsid w:val="006B6783"/>
    <w:rsid w:val="00700323"/>
    <w:rsid w:val="0070147F"/>
    <w:rsid w:val="00707F46"/>
    <w:rsid w:val="00732DDD"/>
    <w:rsid w:val="00755643"/>
    <w:rsid w:val="007612F6"/>
    <w:rsid w:val="00772135"/>
    <w:rsid w:val="00783055"/>
    <w:rsid w:val="00791B64"/>
    <w:rsid w:val="0079412E"/>
    <w:rsid w:val="007B1C37"/>
    <w:rsid w:val="007C2DBA"/>
    <w:rsid w:val="007D649E"/>
    <w:rsid w:val="007E3EAE"/>
    <w:rsid w:val="007F3BCD"/>
    <w:rsid w:val="007F63CB"/>
    <w:rsid w:val="00837644"/>
    <w:rsid w:val="00876976"/>
    <w:rsid w:val="00880D8A"/>
    <w:rsid w:val="008C047D"/>
    <w:rsid w:val="008C1483"/>
    <w:rsid w:val="008C4ADD"/>
    <w:rsid w:val="008C63B8"/>
    <w:rsid w:val="008C6D65"/>
    <w:rsid w:val="009248CE"/>
    <w:rsid w:val="009A20E2"/>
    <w:rsid w:val="009C1ADE"/>
    <w:rsid w:val="009E632F"/>
    <w:rsid w:val="00A95A85"/>
    <w:rsid w:val="00AD0963"/>
    <w:rsid w:val="00AF3281"/>
    <w:rsid w:val="00AF4BB0"/>
    <w:rsid w:val="00AF748D"/>
    <w:rsid w:val="00B17B0D"/>
    <w:rsid w:val="00B23C3F"/>
    <w:rsid w:val="00B3637F"/>
    <w:rsid w:val="00B66BFE"/>
    <w:rsid w:val="00B957A5"/>
    <w:rsid w:val="00BA54A6"/>
    <w:rsid w:val="00C170A3"/>
    <w:rsid w:val="00C374E7"/>
    <w:rsid w:val="00C505FE"/>
    <w:rsid w:val="00C51546"/>
    <w:rsid w:val="00C547BF"/>
    <w:rsid w:val="00C654DA"/>
    <w:rsid w:val="00C70B82"/>
    <w:rsid w:val="00C83F94"/>
    <w:rsid w:val="00C84322"/>
    <w:rsid w:val="00CA6FBD"/>
    <w:rsid w:val="00CA786B"/>
    <w:rsid w:val="00D02CF0"/>
    <w:rsid w:val="00D42814"/>
    <w:rsid w:val="00D6633C"/>
    <w:rsid w:val="00D743B6"/>
    <w:rsid w:val="00D805DF"/>
    <w:rsid w:val="00DB15EE"/>
    <w:rsid w:val="00DC062E"/>
    <w:rsid w:val="00DD5C19"/>
    <w:rsid w:val="00DE400D"/>
    <w:rsid w:val="00E066E7"/>
    <w:rsid w:val="00E45660"/>
    <w:rsid w:val="00E73B9C"/>
    <w:rsid w:val="00E816E9"/>
    <w:rsid w:val="00E823F2"/>
    <w:rsid w:val="00E8769F"/>
    <w:rsid w:val="00EA4FFB"/>
    <w:rsid w:val="00EC36F9"/>
    <w:rsid w:val="00EC3B34"/>
    <w:rsid w:val="00ED68AB"/>
    <w:rsid w:val="00EE4580"/>
    <w:rsid w:val="00F00CC9"/>
    <w:rsid w:val="00F41171"/>
    <w:rsid w:val="00F85A1C"/>
    <w:rsid w:val="00F87286"/>
    <w:rsid w:val="00FA33D5"/>
    <w:rsid w:val="00FC6FF2"/>
    <w:rsid w:val="00FE5E84"/>
    <w:rsid w:val="00FE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CDA28"/>
  <w15:chartTrackingRefBased/>
  <w15:docId w15:val="{DDBD69B1-265E-E04A-859B-1A03CD67F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5CE"/>
    <w:pPr>
      <w:spacing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5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5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5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5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5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5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75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75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75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F3B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7F3BCD"/>
  </w:style>
  <w:style w:type="character" w:customStyle="1" w:styleId="eop">
    <w:name w:val="eop"/>
    <w:basedOn w:val="DefaultParagraphFont"/>
    <w:rsid w:val="007F3BCD"/>
  </w:style>
  <w:style w:type="character" w:customStyle="1" w:styleId="scxw61817335">
    <w:name w:val="scxw61817335"/>
    <w:basedOn w:val="DefaultParagraphFont"/>
    <w:rsid w:val="007F3BCD"/>
  </w:style>
  <w:style w:type="character" w:customStyle="1" w:styleId="Heading1Char">
    <w:name w:val="Heading 1 Char"/>
    <w:basedOn w:val="DefaultParagraphFont"/>
    <w:link w:val="Heading1"/>
    <w:uiPriority w:val="9"/>
    <w:rsid w:val="000275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5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5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5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5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5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75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75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75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75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75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5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75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75C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75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75CE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75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75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75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75C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275CE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87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6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9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Gautam</dc:creator>
  <cp:keywords/>
  <dc:description/>
  <cp:lastModifiedBy>Nirmal Gautam</cp:lastModifiedBy>
  <cp:revision>1</cp:revision>
  <dcterms:created xsi:type="dcterms:W3CDTF">2025-03-19T09:54:00Z</dcterms:created>
  <dcterms:modified xsi:type="dcterms:W3CDTF">2025-03-19T09:55:00Z</dcterms:modified>
</cp:coreProperties>
</file>